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1FA35" w14:textId="6A65C271" w:rsidR="00D02E68" w:rsidRPr="000B4F81" w:rsidRDefault="00B073B5" w:rsidP="00FB2779">
      <w:pPr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r w:rsidRPr="000B4F81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Supplementary Information</w:t>
      </w:r>
    </w:p>
    <w:p w14:paraId="3B970EAB" w14:textId="5F941431" w:rsidR="00B073B5" w:rsidRPr="000B4F81" w:rsidRDefault="00B073B5" w:rsidP="00FB277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B4F81">
        <w:rPr>
          <w:rFonts w:ascii="Times New Roman" w:hAnsi="Times New Roman" w:cs="Times New Roman"/>
          <w:b/>
          <w:bCs/>
          <w:color w:val="000000" w:themeColor="text1"/>
        </w:rPr>
        <w:t xml:space="preserve">Article in </w:t>
      </w:r>
      <w:r w:rsidRPr="000B4F81">
        <w:rPr>
          <w:rFonts w:ascii="Times New Roman" w:hAnsi="Times New Roman" w:cs="Times New Roman"/>
          <w:b/>
          <w:bCs/>
          <w:i/>
          <w:iCs/>
          <w:color w:val="000000" w:themeColor="text1"/>
        </w:rPr>
        <w:t>Scientific Reports</w:t>
      </w:r>
      <w:r w:rsidRPr="000B4F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4ED77BA2" w14:textId="77777777" w:rsidR="00B073B5" w:rsidRPr="000B4F81" w:rsidRDefault="00B073B5" w:rsidP="00FB27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53A31C" w14:textId="0AE9DE08" w:rsidR="00B073B5" w:rsidRPr="000B4F81" w:rsidRDefault="00B073B5" w:rsidP="00FB2779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Relative posture between head and finger determines perceived tactile direction of motion</w:t>
      </w:r>
    </w:p>
    <w:p w14:paraId="48F79D2A" w14:textId="77777777" w:rsidR="00B073B5" w:rsidRPr="000B4F81" w:rsidRDefault="00B073B5" w:rsidP="00FB2779">
      <w:pPr>
        <w:rPr>
          <w:rFonts w:ascii="Times New Roman" w:hAnsi="Times New Roman" w:cs="Times New Roman"/>
          <w:color w:val="000000" w:themeColor="text1"/>
        </w:rPr>
      </w:pPr>
    </w:p>
    <w:p w14:paraId="77CDBE6F" w14:textId="372670A1" w:rsidR="00B073B5" w:rsidRPr="000B4F81" w:rsidRDefault="00B073B5" w:rsidP="00FB2779">
      <w:pPr>
        <w:adjustRightInd w:val="0"/>
        <w:snapToGrid w:val="0"/>
        <w:spacing w:line="560" w:lineRule="exact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color w:val="000000" w:themeColor="text1"/>
          <w:szCs w:val="24"/>
        </w:rPr>
        <w:t>Yueh-Peng Chen, PhD; Chun-I Yeh, PhD; Tsung-Chi Lee, MS;</w:t>
      </w:r>
      <w:r w:rsidRPr="000B4F81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Jian-Jia Huang, PhD; Yu-Cheng Pei, MD, PhD</w:t>
      </w:r>
      <w:r w:rsidR="00774BBC" w:rsidRPr="000B4F81">
        <w:rPr>
          <w:rFonts w:ascii="Times New Roman" w:hAnsi="Times New Roman" w:cs="Times New Roman"/>
          <w:color w:val="000000" w:themeColor="text1"/>
          <w:szCs w:val="24"/>
        </w:rPr>
        <w:t>*</w:t>
      </w:r>
    </w:p>
    <w:p w14:paraId="7905408D" w14:textId="36428B0D" w:rsidR="00B073B5" w:rsidRPr="000B4F81" w:rsidRDefault="00B073B5" w:rsidP="00FB2779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1DD48CA" w14:textId="5931789B" w:rsidR="00774BBC" w:rsidRPr="000B4F81" w:rsidRDefault="00774BBC" w:rsidP="00FB2779">
      <w:pPr>
        <w:adjustRightInd w:val="0"/>
        <w:snapToGrid w:val="0"/>
        <w:spacing w:line="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color w:val="000000" w:themeColor="text1"/>
          <w:szCs w:val="24"/>
        </w:rPr>
        <w:t>*Correspondence: Yu-Cheng Pei, MD, PhD, Department of Physical Medicine and Rehabilitation, Chang Gung Memorial Hospital, No. 5 Fushing St., Taoyuan 333, Taiwan</w:t>
      </w:r>
      <w:r w:rsidR="009367F3" w:rsidRPr="000B4F81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E-mail: </w:t>
      </w:r>
      <w:hyperlink r:id="rId7" w:history="1">
        <w:r w:rsidRPr="000B4F81">
          <w:rPr>
            <w:rFonts w:ascii="Times New Roman" w:hAnsi="Times New Roman"/>
            <w:color w:val="000000" w:themeColor="text1"/>
            <w:szCs w:val="24"/>
          </w:rPr>
          <w:t>yspeii@gmail.com</w:t>
        </w:r>
      </w:hyperlink>
    </w:p>
    <w:p w14:paraId="2426CE9C" w14:textId="77777777" w:rsidR="00774BBC" w:rsidRPr="000B4F81" w:rsidRDefault="00774BBC" w:rsidP="00FB2779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B69DCA4" w14:textId="511C7EB9" w:rsidR="00090A81" w:rsidRPr="000B4F81" w:rsidRDefault="00090A81" w:rsidP="00FB2779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0B4F81">
        <w:rPr>
          <w:rFonts w:ascii="Times New Roman" w:hAnsi="Times New Roman" w:cs="Times New Roman" w:hint="eastAsia"/>
          <w:b/>
          <w:color w:val="000000" w:themeColor="text1"/>
          <w:szCs w:val="24"/>
        </w:rPr>
        <w:t>S</w:t>
      </w: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upplementary Text</w:t>
      </w:r>
    </w:p>
    <w:p w14:paraId="3EAB5335" w14:textId="22B10AB7" w:rsidR="00090A81" w:rsidRPr="000B4F81" w:rsidRDefault="00090A81" w:rsidP="00FB2779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CF4C1CE" w14:textId="03BF67B8" w:rsidR="00090A81" w:rsidRPr="000B4F81" w:rsidRDefault="00090A81" w:rsidP="00FB2779">
      <w:pPr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31625564"/>
      <w:r w:rsidRPr="000B4F81">
        <w:rPr>
          <w:rFonts w:ascii="Times New Roman" w:hAnsi="Times New Roman" w:cs="Times New Roman" w:hint="eastAsia"/>
          <w:b/>
          <w:color w:val="000000" w:themeColor="text1"/>
          <w:szCs w:val="24"/>
        </w:rPr>
        <w:t>T</w:t>
      </w: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est-retest reliability experiment</w:t>
      </w:r>
    </w:p>
    <w:p w14:paraId="7780B77F" w14:textId="0D514F50" w:rsidR="00090A81" w:rsidRPr="000B4F81" w:rsidRDefault="00774BBC" w:rsidP="00FB2779">
      <w:pPr>
        <w:ind w:firstLine="480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color w:val="000000" w:themeColor="text1"/>
          <w:szCs w:val="24"/>
        </w:rPr>
        <w:t>The formal experiment included only six participants, a sample size that might be susceptible to type II errors. Also, this small sample size could limit our ability to analyze the variance across participants</w:t>
      </w:r>
      <w:r w:rsidR="00090A81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. To further tackle </w:t>
      </w:r>
      <w:r w:rsidR="00ED08AD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these </w:t>
      </w:r>
      <w:r w:rsidR="00090A81" w:rsidRPr="000B4F81">
        <w:rPr>
          <w:rFonts w:ascii="Times New Roman" w:hAnsi="Times New Roman" w:cs="Times New Roman"/>
          <w:bCs/>
          <w:color w:val="000000" w:themeColor="text1"/>
          <w:szCs w:val="24"/>
        </w:rPr>
        <w:t>question</w:t>
      </w:r>
      <w:r w:rsidR="00ED08AD" w:rsidRPr="000B4F81">
        <w:rPr>
          <w:rFonts w:ascii="Times New Roman" w:hAnsi="Times New Roman" w:cs="Times New Roman"/>
          <w:bCs/>
          <w:color w:val="000000" w:themeColor="text1"/>
          <w:szCs w:val="24"/>
        </w:rPr>
        <w:t>s</w:t>
      </w:r>
      <w:r w:rsidR="00090A81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, we explored the test-retest reliability by recruiting </w:t>
      </w:r>
      <w:r w:rsidR="00F75DA0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an </w:t>
      </w:r>
      <w:r w:rsidR="00090A81" w:rsidRPr="000B4F81">
        <w:rPr>
          <w:rFonts w:ascii="Times New Roman" w:hAnsi="Times New Roman" w:cs="Times New Roman"/>
          <w:bCs/>
          <w:color w:val="000000" w:themeColor="text1"/>
          <w:szCs w:val="24"/>
        </w:rPr>
        <w:t>additional eight participants (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six males and two females, 20 to 36 years of age</w:t>
      </w:r>
      <w:r w:rsidR="00090A81" w:rsidRPr="000B4F81">
        <w:rPr>
          <w:rFonts w:ascii="Times New Roman" w:hAnsi="Times New Roman" w:cs="Times New Roman"/>
          <w:bCs/>
          <w:color w:val="000000" w:themeColor="text1"/>
          <w:szCs w:val="24"/>
        </w:rPr>
        <w:t>).</w:t>
      </w:r>
    </w:p>
    <w:p w14:paraId="619BF1A0" w14:textId="2BEB5FF4" w:rsidR="00090A81" w:rsidRPr="000B4F81" w:rsidRDefault="00090A81" w:rsidP="00FB2779">
      <w:pPr>
        <w:ind w:firstLine="480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In this </w:t>
      </w:r>
      <w:r w:rsidR="00774BBC" w:rsidRPr="000B4F81">
        <w:rPr>
          <w:rFonts w:ascii="Times New Roman" w:hAnsi="Times New Roman" w:cs="Times New Roman"/>
          <w:bCs/>
          <w:color w:val="000000" w:themeColor="text1"/>
          <w:szCs w:val="24"/>
        </w:rPr>
        <w:t>test-retest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experiment, we chose three finger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and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head postures ([θ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  <w:vertAlign w:val="subscript"/>
        </w:rPr>
        <w:t>F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, θ</w:t>
      </w:r>
      <w:r w:rsidR="00774BBC" w:rsidRPr="000B4F81">
        <w:rPr>
          <w:rFonts w:ascii="Times New Roman" w:hAnsi="Times New Roman" w:cs="Times New Roman"/>
          <w:bCs/>
          <w:color w:val="000000" w:themeColor="text1"/>
          <w:szCs w:val="24"/>
          <w:vertAlign w:val="subscript"/>
        </w:rPr>
        <w:t>H</w:t>
      </w:r>
      <w:r w:rsidR="00774BBC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] =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[90°, 60°], [60°, 90°], and [30°, 120°]) instead of the original 12 posture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combinations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to save time and reduce the burden on participants. The three posture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combinations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covered from positive to negative systematic biases that are more balanced than the bias</w:t>
      </w:r>
      <w:r w:rsidR="00774BBC" w:rsidRPr="000B4F81">
        <w:rPr>
          <w:rFonts w:ascii="Times New Roman" w:hAnsi="Times New Roman" w:cs="Times New Roman"/>
          <w:bCs/>
          <w:color w:val="000000" w:themeColor="text1"/>
          <w:szCs w:val="24"/>
        </w:rPr>
        <w:t>es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from the other posture combinations. Each participant received the test-retest experiments which were performed one week apart to examine the test-retest reliability.</w:t>
      </w:r>
    </w:p>
    <w:p w14:paraId="373707B9" w14:textId="26AC4D78" w:rsidR="00090A81" w:rsidRPr="000B4F81" w:rsidRDefault="00090A81" w:rsidP="00FB2779">
      <w:pPr>
        <w:ind w:firstLine="480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Among the eight participants, two were excluded as the circular standard deviation of the systematic bias was higher than 20°. Supplementary Figures 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>S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5a, b – left and right panels illustrate the systematic bias in the 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>test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and 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>retest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(follow-up) experiments, respectively. </w:t>
      </w:r>
      <w:r w:rsidR="00ED08AD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The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systematic bias</w:t>
      </w:r>
      <w:r w:rsidR="00A60A2A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in the test-retest experiments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was quite </w:t>
      </w:r>
      <w:r w:rsidR="00951555" w:rsidRPr="000B4F81">
        <w:rPr>
          <w:rFonts w:ascii="Times New Roman" w:hAnsi="Times New Roman" w:cs="Times New Roman"/>
          <w:bCs/>
          <w:color w:val="000000" w:themeColor="text1"/>
          <w:szCs w:val="24"/>
        </w:rPr>
        <w:t>analog</w:t>
      </w:r>
      <w:r w:rsidR="006A2011" w:rsidRPr="000B4F81">
        <w:rPr>
          <w:rFonts w:ascii="Times New Roman" w:hAnsi="Times New Roman" w:cs="Times New Roman"/>
          <w:bCs/>
          <w:color w:val="000000" w:themeColor="text1"/>
          <w:szCs w:val="24"/>
        </w:rPr>
        <w:t>o</w:t>
      </w:r>
      <w:r w:rsidR="00951555" w:rsidRPr="000B4F81">
        <w:rPr>
          <w:rFonts w:ascii="Times New Roman" w:hAnsi="Times New Roman" w:cs="Times New Roman"/>
          <w:bCs/>
          <w:color w:val="000000" w:themeColor="text1"/>
          <w:szCs w:val="24"/>
        </w:rPr>
        <w:t>us</w:t>
      </w:r>
      <w:r w:rsidR="00951555" w:rsidRPr="000B4F81" w:rsidDel="00951555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5004A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with that in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the </w:t>
      </w:r>
      <w:r w:rsidR="004864F7" w:rsidRPr="000B4F81">
        <w:rPr>
          <w:rFonts w:ascii="Times New Roman" w:hAnsi="Times New Roman" w:cs="Times New Roman"/>
          <w:bCs/>
          <w:color w:val="000000" w:themeColor="text1"/>
          <w:szCs w:val="24"/>
        </w:rPr>
        <w:t>formal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experiment </w:t>
      </w:r>
      <w:r w:rsidR="007C6F26" w:rsidRPr="000B4F81">
        <w:rPr>
          <w:rFonts w:ascii="Times New Roman" w:hAnsi="Times New Roman" w:cs="Times New Roman"/>
          <w:bCs/>
          <w:color w:val="000000" w:themeColor="text1"/>
          <w:szCs w:val="24"/>
        </w:rPr>
        <w:t>in the main text</w:t>
      </w:r>
      <w:r w:rsidR="005004A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(Fig. S5c). C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omparison</w:t>
      </w:r>
      <w:r w:rsidR="00A60A2A" w:rsidRPr="000B4F81">
        <w:rPr>
          <w:rFonts w:ascii="Times New Roman" w:hAnsi="Times New Roman" w:cs="Times New Roman"/>
          <w:bCs/>
          <w:color w:val="000000" w:themeColor="text1"/>
          <w:szCs w:val="24"/>
        </w:rPr>
        <w:t>s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among the formal experiment and the test-retest experiments showed </w:t>
      </w:r>
      <w:r w:rsidR="005004A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that </w:t>
      </w:r>
      <w:r w:rsidR="00A60A2A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the averages of the systematic bias were similar in the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reliability experiment</w:t>
      </w:r>
      <w:r w:rsidR="00A60A2A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(test vs. retest), but </w:t>
      </w:r>
      <w:r w:rsidR="00645DB5" w:rsidRPr="000B4F81">
        <w:rPr>
          <w:rFonts w:ascii="Times New Roman" w:hAnsi="Times New Roman" w:cs="Times New Roman"/>
          <w:bCs/>
          <w:color w:val="000000" w:themeColor="text1"/>
          <w:szCs w:val="24"/>
        </w:rPr>
        <w:t>were slightly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different </w:t>
      </w:r>
      <w:r w:rsidR="00ED08AD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from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those observed in the formal experiment</w:t>
      </w:r>
      <w:r w:rsidR="005004A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 (Fig. S5d)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.</w:t>
      </w:r>
    </w:p>
    <w:p w14:paraId="4F2E3782" w14:textId="7CCD73BE" w:rsidR="00FB2779" w:rsidRPr="000B4F81" w:rsidRDefault="00090A81" w:rsidP="00FB2779">
      <w:pPr>
        <w:ind w:firstLine="425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The phase of the nonsystematic bias (θ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  <w:vertAlign w:val="subscript"/>
        </w:rPr>
        <w:t>P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) also showed similar test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>-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retest values in the peak bias in each of six participants and in the mean among </w:t>
      </w:r>
      <w:bookmarkStart w:id="1" w:name="_Hlk24441706"/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participant</w:t>
      </w:r>
      <w:bookmarkEnd w:id="1"/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s (Fig. S6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>a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lastRenderedPageBreak/>
        <w:t>b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). Again, the phase of the nonsystematic bias was </w:t>
      </w:r>
      <w:r w:rsidR="00951555" w:rsidRPr="000B4F81">
        <w:rPr>
          <w:rFonts w:ascii="Times New Roman" w:hAnsi="Times New Roman" w:cs="Times New Roman"/>
          <w:bCs/>
          <w:color w:val="000000" w:themeColor="text1"/>
          <w:szCs w:val="24"/>
        </w:rPr>
        <w:t>analog</w:t>
      </w:r>
      <w:r w:rsidR="006A2011" w:rsidRPr="000B4F81">
        <w:rPr>
          <w:rFonts w:ascii="Times New Roman" w:hAnsi="Times New Roman" w:cs="Times New Roman"/>
          <w:bCs/>
          <w:color w:val="000000" w:themeColor="text1"/>
          <w:szCs w:val="24"/>
        </w:rPr>
        <w:t>o</w:t>
      </w:r>
      <w:r w:rsidR="00951555" w:rsidRPr="000B4F81">
        <w:rPr>
          <w:rFonts w:ascii="Times New Roman" w:hAnsi="Times New Roman" w:cs="Times New Roman"/>
          <w:bCs/>
          <w:color w:val="000000" w:themeColor="text1"/>
          <w:szCs w:val="24"/>
        </w:rPr>
        <w:t>us</w:t>
      </w:r>
      <w:r w:rsidR="00951555" w:rsidRPr="000B4F81" w:rsidDel="00951555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5004A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with that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observed in the formal experiments (Fig. S6c</w:t>
      </w:r>
      <w:r w:rsidR="00FB2779" w:rsidRPr="000B4F81"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t>d). To sum up, these data support adequate reliability in this experimental setup by showing good test-retest reliability and similar results across participants both in the systematic and the nonsystematic biases.</w:t>
      </w:r>
    </w:p>
    <w:p w14:paraId="741B177F" w14:textId="6F167D0E" w:rsidR="00FB2779" w:rsidRPr="000B4F81" w:rsidRDefault="00FB2779" w:rsidP="00FB2779">
      <w:pPr>
        <w:widowControl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Cs/>
          <w:color w:val="000000" w:themeColor="text1"/>
          <w:szCs w:val="24"/>
        </w:rPr>
        <w:br w:type="page"/>
      </w:r>
    </w:p>
    <w:bookmarkEnd w:id="0"/>
    <w:p w14:paraId="47976123" w14:textId="1363BB74" w:rsidR="00B073B5" w:rsidRPr="000B4F81" w:rsidRDefault="00872710" w:rsidP="00FB2779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0B4F81">
        <w:rPr>
          <w:rFonts w:ascii="Times New Roman" w:hAnsi="Times New Roman" w:cs="Times New Roman" w:hint="eastAsia"/>
          <w:b/>
          <w:color w:val="000000" w:themeColor="text1"/>
          <w:szCs w:val="24"/>
        </w:rPr>
        <w:t>Su</w:t>
      </w: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pplementary Figures</w:t>
      </w:r>
    </w:p>
    <w:p w14:paraId="15765B07" w14:textId="5B0DD579" w:rsidR="00B073B5" w:rsidRPr="000B4F81" w:rsidRDefault="006C0799" w:rsidP="006C0799">
      <w:pPr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349D3CBE" wp14:editId="3739F90D">
            <wp:extent cx="5278120" cy="2622550"/>
            <wp:effectExtent l="0" t="0" r="0" b="635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ED0D0" w14:textId="46A074B8" w:rsidR="00B073B5" w:rsidRPr="000B4F81" w:rsidRDefault="00B073B5" w:rsidP="00FB2779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Supplementary Figure S1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Performance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of cosine fit for all posture combinations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For the cosine fit, the goodness-of-fit peaks for moment = 2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The goodness-of-fit is comparable across all posture combinations.</w:t>
      </w:r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 xml:space="preserve"> Analys</w:t>
      </w:r>
      <w:r w:rsidR="00890DAE" w:rsidRPr="000B4F81">
        <w:rPr>
          <w:rFonts w:ascii="Times New Roman" w:hAnsi="Times New Roman" w:cs="Times New Roman"/>
          <w:color w:val="000000" w:themeColor="text1"/>
          <w:szCs w:val="24"/>
        </w:rPr>
        <w:t>es</w:t>
      </w:r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 xml:space="preserve"> w</w:t>
      </w:r>
      <w:r w:rsidR="00890DAE" w:rsidRPr="000B4F81">
        <w:rPr>
          <w:rFonts w:ascii="Times New Roman" w:hAnsi="Times New Roman" w:cs="Times New Roman"/>
          <w:color w:val="000000" w:themeColor="text1"/>
          <w:szCs w:val="24"/>
        </w:rPr>
        <w:t>ere</w:t>
      </w:r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 xml:space="preserve"> performed with one-way repeated</w:t>
      </w:r>
      <w:r w:rsidR="00C63BB3" w:rsidRPr="000B4F81">
        <w:rPr>
          <w:rFonts w:ascii="Times New Roman" w:hAnsi="Times New Roman" w:cs="Times New Roman"/>
          <w:color w:val="000000" w:themeColor="text1"/>
          <w:szCs w:val="24"/>
        </w:rPr>
        <w:t>-</w:t>
      </w:r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 xml:space="preserve">measures ANOVA. </w:t>
      </w:r>
      <w:bookmarkStart w:id="2" w:name="_Hlk33693312"/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 xml:space="preserve">For head postures, </w:t>
      </w:r>
      <w:proofErr w:type="gramStart"/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>F(</w:t>
      </w:r>
      <w:proofErr w:type="gramEnd"/>
      <w:r w:rsidR="00295FC8" w:rsidRPr="000B4F81">
        <w:rPr>
          <w:rFonts w:ascii="Times New Roman" w:hAnsi="Times New Roman" w:cs="Times New Roman"/>
          <w:color w:val="000000" w:themeColor="text1"/>
          <w:szCs w:val="24"/>
        </w:rPr>
        <w:t>2</w:t>
      </w:r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>, 4</w:t>
      </w:r>
      <w:r w:rsidR="00295FC8" w:rsidRPr="000B4F81">
        <w:rPr>
          <w:rFonts w:ascii="Times New Roman" w:hAnsi="Times New Roman" w:cs="Times New Roman"/>
          <w:color w:val="000000" w:themeColor="text1"/>
          <w:szCs w:val="24"/>
        </w:rPr>
        <w:t>2</w:t>
      </w:r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 xml:space="preserve">) = </w:t>
      </w:r>
      <w:r w:rsidR="00295FC8" w:rsidRPr="000B4F81">
        <w:rPr>
          <w:rFonts w:ascii="Times New Roman" w:hAnsi="Times New Roman" w:cs="Times New Roman"/>
          <w:color w:val="000000" w:themeColor="text1"/>
          <w:szCs w:val="24"/>
        </w:rPr>
        <w:t>.59</w:t>
      </w:r>
      <w:r w:rsidR="008A316E" w:rsidRPr="000B4F81">
        <w:rPr>
          <w:rFonts w:ascii="Times New Roman" w:hAnsi="Times New Roman" w:cs="Times New Roman"/>
          <w:color w:val="000000" w:themeColor="text1"/>
          <w:szCs w:val="24"/>
        </w:rPr>
        <w:t>, p = .5</w:t>
      </w:r>
      <w:r w:rsidR="00295FC8" w:rsidRPr="000B4F81">
        <w:rPr>
          <w:rFonts w:ascii="Times New Roman" w:hAnsi="Times New Roman" w:cs="Times New Roman"/>
          <w:color w:val="000000" w:themeColor="text1"/>
          <w:szCs w:val="24"/>
        </w:rPr>
        <w:t>6, for finger postures, F(3, 45) = .63, p = .60, for finger</w:t>
      </w:r>
      <w:r w:rsidR="00A02AD7">
        <w:rPr>
          <w:rFonts w:ascii="Times New Roman" w:hAnsi="Times New Roman" w:cs="Times New Roman"/>
          <w:color w:val="000000" w:themeColor="text1"/>
          <w:szCs w:val="24"/>
        </w:rPr>
        <w:t>-</w:t>
      </w:r>
      <w:r w:rsidR="00295FC8" w:rsidRPr="000B4F81">
        <w:rPr>
          <w:rFonts w:ascii="Times New Roman" w:hAnsi="Times New Roman" w:cs="Times New Roman"/>
          <w:color w:val="000000" w:themeColor="text1"/>
          <w:szCs w:val="24"/>
        </w:rPr>
        <w:t>head postures, F(11, 44) = .87, p = .58.</w:t>
      </w:r>
      <w:bookmarkEnd w:id="2"/>
      <w:r w:rsidR="00295FC8" w:rsidRPr="000B4F81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156BDC" w:rsidRPr="000B4F81">
        <w:rPr>
          <w:rFonts w:ascii="Times New Roman" w:hAnsi="Times New Roman" w:cs="Times New Roman"/>
          <w:color w:val="000000" w:themeColor="text1"/>
          <w:szCs w:val="24"/>
        </w:rPr>
        <w:t xml:space="preserve">Error bars </w:t>
      </w:r>
      <w:r w:rsidR="00156BDC" w:rsidRPr="000B4F81">
        <w:rPr>
          <w:rFonts w:ascii="Times New Roman" w:hAnsi="Times New Roman" w:cs="Times New Roman" w:hint="eastAsia"/>
          <w:color w:val="000000" w:themeColor="text1"/>
          <w:szCs w:val="24"/>
        </w:rPr>
        <w:t>r</w:t>
      </w:r>
      <w:r w:rsidR="00156BDC" w:rsidRPr="000B4F81">
        <w:rPr>
          <w:rFonts w:ascii="Times New Roman" w:hAnsi="Times New Roman" w:cs="Times New Roman"/>
          <w:color w:val="000000" w:themeColor="text1"/>
          <w:szCs w:val="24"/>
        </w:rPr>
        <w:t>epresent S.E.M</w:t>
      </w:r>
      <w:r w:rsidR="00E31A17" w:rsidRPr="000B4F81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19EDC163" w14:textId="7D1C8A5C" w:rsidR="00B073B5" w:rsidRPr="000B4F81" w:rsidRDefault="00B073B5" w:rsidP="00FB2779">
      <w:pPr>
        <w:snapToGrid w:val="0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noProof/>
          <w:color w:val="000000" w:themeColor="text1"/>
        </w:rPr>
        <w:drawing>
          <wp:inline distT="0" distB="0" distL="0" distR="0" wp14:anchorId="3EF333EF" wp14:editId="10AC574E">
            <wp:extent cx="5273040" cy="4206240"/>
            <wp:effectExtent l="0" t="0" r="3810" b="381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0B653" w14:textId="3BDE5737" w:rsidR="00B073B5" w:rsidRPr="000B4F81" w:rsidRDefault="00B073B5" w:rsidP="00FB2779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Supplementary Figure S2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Nonsystematic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bias of each participant and pairwise correlations of bias between participants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For each participant, the phase of nonsystematic bias is color-coded across 12 posture combinations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Pairwise correlations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of the phase of nonsystematic bias for six participants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Color-coded amplitudes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of nonsystematic bias for each participant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d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Pairwise correlations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of the amplitude of the nonsystematic bias for six participants.</w:t>
      </w:r>
    </w:p>
    <w:p w14:paraId="6EFF734E" w14:textId="52B66822" w:rsidR="00B073B5" w:rsidRPr="000B4F81" w:rsidRDefault="009247BD" w:rsidP="00FB2779">
      <w:pPr>
        <w:snapToGrid w:val="0"/>
        <w:jc w:val="center"/>
        <w:rPr>
          <w:rFonts w:ascii="Times New Roman" w:hAnsi="Times New Roman" w:cs="Times New Roman"/>
          <w:color w:val="000000" w:themeColor="text1"/>
          <w:szCs w:val="24"/>
        </w:rPr>
      </w:pPr>
      <w:bookmarkStart w:id="3" w:name="_GoBack"/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5EE3EA33" wp14:editId="0B280A52">
            <wp:extent cx="4825577" cy="3993061"/>
            <wp:effectExtent l="0" t="0" r="0" b="762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5106" cy="400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58F7596A" w14:textId="5163000C" w:rsidR="00B073B5" w:rsidRPr="000B4F81" w:rsidRDefault="00B073B5" w:rsidP="00FB277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Supplementary Figure S3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The phase of nonsystematic bias as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function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of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 xml:space="preserve"> finger posture when analyzed in the allocentric or somatotopic reference frame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The allocentric reference frame was marked in blue and the somatotopic reference frame in green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The phase of nonsystematic bias of a sample participant correlated with finger posture when corresponding to the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allocentric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reference frame. 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</w:rPr>
        <w:t>For the sample participant</w:t>
      </w:r>
      <w:r w:rsidR="00B92BF5" w:rsidRPr="000B4F81">
        <w:rPr>
          <w:rFonts w:ascii="Times New Roman" w:hAnsi="Times New Roman" w:cs="Times New Roman"/>
          <w:color w:val="000000" w:themeColor="text1"/>
          <w:szCs w:val="24"/>
        </w:rPr>
        <w:t>: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</w:rPr>
        <w:t xml:space="preserve"> slope = 1.14, R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</w:rPr>
        <w:t xml:space="preserve"> = .93, t = 11.17, p &lt; .001, df = 10</w:t>
      </w:r>
      <w:r w:rsidR="00021B7F" w:rsidRPr="000B4F81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890DAE" w:rsidRPr="000B4F81">
        <w:rPr>
          <w:rFonts w:ascii="Times New Roman" w:hAnsi="Times New Roman" w:cs="Times New Roman"/>
          <w:color w:val="000000" w:themeColor="text1"/>
          <w:szCs w:val="24"/>
        </w:rPr>
        <w:t>data from averaged biases for each finger-head posture</w:t>
      </w:r>
      <w:r w:rsidR="00021B7F" w:rsidRPr="000B4F81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For the sample participant, the phase of nonsystematic bias correlated weakly with finger posture when corresponding to the </w:t>
      </w: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t>somatotopic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reference frame.</w:t>
      </w:r>
      <w:r w:rsidR="00585D01" w:rsidRPr="000B4F81">
        <w:rPr>
          <w:color w:val="000000" w:themeColor="text1"/>
        </w:rPr>
        <w:t xml:space="preserve"> 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</w:rPr>
        <w:t>Slope = .</w:t>
      </w:r>
      <w:r w:rsidR="00A730FB" w:rsidRPr="000B4F81">
        <w:rPr>
          <w:rFonts w:ascii="Times New Roman" w:hAnsi="Times New Roman" w:cs="Times New Roman"/>
          <w:color w:val="000000" w:themeColor="text1"/>
          <w:szCs w:val="24"/>
        </w:rPr>
        <w:t>14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</w:rPr>
        <w:t>, R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</w:rPr>
        <w:t xml:space="preserve"> = .15, t = 1.35, p = .21, df = 10</w:t>
      </w:r>
      <w:r w:rsidR="00021B7F" w:rsidRPr="000B4F81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890DAE" w:rsidRPr="000B4F81">
        <w:rPr>
          <w:rFonts w:ascii="Times New Roman" w:hAnsi="Times New Roman" w:cs="Times New Roman"/>
          <w:color w:val="000000" w:themeColor="text1"/>
          <w:szCs w:val="24"/>
        </w:rPr>
        <w:t>data from averaged biases for each finger-head posture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</w:rPr>
        <w:t>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d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The phase of nonsystematic bias correlated with finger posture for all six participants. 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</w:rPr>
        <w:t>For all six participants</w:t>
      </w:r>
      <w:r w:rsidR="00B92BF5" w:rsidRPr="000B4F81">
        <w:rPr>
          <w:rFonts w:ascii="Times New Roman" w:hAnsi="Times New Roman" w:cs="Times New Roman"/>
          <w:color w:val="000000" w:themeColor="text1"/>
          <w:szCs w:val="24"/>
        </w:rPr>
        <w:t>: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</w:rPr>
        <w:t xml:space="preserve"> slope = 1.08, R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="00051335" w:rsidRPr="000B4F81">
        <w:rPr>
          <w:rFonts w:ascii="Times New Roman" w:hAnsi="Times New Roman" w:cs="Times New Roman"/>
          <w:color w:val="000000" w:themeColor="text1"/>
          <w:szCs w:val="24"/>
        </w:rPr>
        <w:t xml:space="preserve"> = .73, t = 7.76, p &lt; .001, df = 22</w:t>
      </w:r>
      <w:r w:rsidR="00021B7F" w:rsidRPr="000B4F81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bookmarkStart w:id="4" w:name="_Hlk34292404"/>
      <w:r w:rsidR="00890DAE" w:rsidRPr="000B4F81">
        <w:rPr>
          <w:rFonts w:ascii="Times New Roman" w:hAnsi="Times New Roman" w:cs="Times New Roman"/>
          <w:color w:val="000000" w:themeColor="text1"/>
          <w:szCs w:val="24"/>
        </w:rPr>
        <w:t>data from biases averaged across participants</w:t>
      </w:r>
      <w:bookmarkEnd w:id="4"/>
      <w:r w:rsidR="00051335" w:rsidRPr="000B4F81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e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For the six participants, the phase of nonsystematic bias did not correlate with finger posture when corresponding to the somatotopic reference frame. 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</w:rPr>
        <w:t>Slope = .08, R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</w:rPr>
        <w:t xml:space="preserve"> = .01, t = .56, p = .58, df = 22</w:t>
      </w:r>
      <w:r w:rsidR="00021B7F" w:rsidRPr="000B4F81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890DAE" w:rsidRPr="000B4F81">
        <w:rPr>
          <w:rFonts w:ascii="Times New Roman" w:hAnsi="Times New Roman" w:cs="Times New Roman"/>
          <w:color w:val="000000" w:themeColor="text1"/>
          <w:szCs w:val="24"/>
        </w:rPr>
        <w:t>data from biases averaged across participants</w:t>
      </w:r>
      <w:r w:rsidR="00585D01" w:rsidRPr="000B4F81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2E0173" w:rsidRPr="000B4F81">
        <w:rPr>
          <w:rFonts w:ascii="Times New Roman" w:hAnsi="Times New Roman" w:cs="Times New Roman"/>
          <w:color w:val="000000" w:themeColor="text1"/>
          <w:szCs w:val="24"/>
        </w:rPr>
        <w:t>*</w:t>
      </w:r>
      <w:r w:rsidR="00156BDC" w:rsidRPr="000B4F81">
        <w:rPr>
          <w:rFonts w:ascii="Times New Roman" w:hAnsi="Times New Roman" w:cs="Times New Roman"/>
          <w:color w:val="000000" w:themeColor="text1"/>
          <w:szCs w:val="24"/>
        </w:rPr>
        <w:t xml:space="preserve"> p</w:t>
      </w:r>
      <w:r w:rsidR="002E0173" w:rsidRPr="000B4F81">
        <w:rPr>
          <w:rFonts w:ascii="Times New Roman" w:hAnsi="Times New Roman" w:cs="Times New Roman"/>
          <w:color w:val="000000" w:themeColor="text1"/>
          <w:szCs w:val="24"/>
        </w:rPr>
        <w:t> &lt; .05, ***</w:t>
      </w:r>
      <w:r w:rsidR="00156BDC" w:rsidRPr="000B4F81">
        <w:rPr>
          <w:rFonts w:ascii="Times New Roman" w:hAnsi="Times New Roman" w:cs="Times New Roman"/>
          <w:color w:val="000000" w:themeColor="text1"/>
          <w:szCs w:val="24"/>
        </w:rPr>
        <w:t xml:space="preserve"> p </w:t>
      </w:r>
      <w:r w:rsidR="002E0173" w:rsidRPr="000B4F81">
        <w:rPr>
          <w:rFonts w:ascii="Times New Roman" w:hAnsi="Times New Roman" w:cs="Times New Roman"/>
          <w:color w:val="000000" w:themeColor="text1"/>
          <w:szCs w:val="24"/>
        </w:rPr>
        <w:t>&lt; .001.</w:t>
      </w:r>
    </w:p>
    <w:p w14:paraId="242E2EDF" w14:textId="2C70F1CF" w:rsidR="00B073B5" w:rsidRPr="000B4F81" w:rsidRDefault="00B073B5" w:rsidP="00FB2779">
      <w:pPr>
        <w:snapToGrid w:val="0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/>
          <w:noProof/>
          <w:color w:val="000000" w:themeColor="text1"/>
          <w:szCs w:val="24"/>
        </w:rPr>
        <w:drawing>
          <wp:inline distT="0" distB="0" distL="0" distR="0" wp14:anchorId="3D7EA35A" wp14:editId="78364DF1">
            <wp:extent cx="4815840" cy="3591002"/>
            <wp:effectExtent l="0" t="0" r="381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79" cy="3596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8E20D" w14:textId="1CD1B5E9" w:rsidR="00B073B5" w:rsidRPr="000B4F81" w:rsidRDefault="00B073B5" w:rsidP="00FB2779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>Supplementary Figure S4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Systematic bias as function of phase of nonsystematic bias for six participants. A significant negative correlation is found between the biases for all six participants because both biases are modulated by finger posture.</w:t>
      </w:r>
      <w:r w:rsidR="00156BDC" w:rsidRPr="000B4F81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>For pa</w:t>
      </w:r>
      <w:r w:rsidR="009D38C3" w:rsidRPr="000B4F81">
        <w:rPr>
          <w:rFonts w:ascii="Times New Roman" w:hAnsi="Times New Roman" w:cs="Times New Roman"/>
          <w:color w:val="000000" w:themeColor="text1"/>
          <w:szCs w:val="24"/>
        </w:rPr>
        <w:t>rticipa</w:t>
      </w:r>
      <w:r w:rsidR="008A17C9" w:rsidRPr="000B4F81">
        <w:rPr>
          <w:rFonts w:ascii="Times New Roman" w:hAnsi="Times New Roman" w:cs="Times New Roman"/>
          <w:color w:val="000000" w:themeColor="text1"/>
          <w:szCs w:val="24"/>
        </w:rPr>
        <w:t>nts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 xml:space="preserve"> P1~P6: slope = [</w:t>
      </w:r>
      <w:r w:rsidR="00101A90" w:rsidRPr="000B4F81">
        <w:rPr>
          <w:rFonts w:ascii="Times New Roman" w:hAnsi="Times New Roman" w:cs="Times New Roman"/>
          <w:color w:val="000000" w:themeColor="text1"/>
          <w:szCs w:val="24"/>
        </w:rPr>
        <w:t>-.79, -1.18, -2.27, -1.04, -2.26, -.84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>], R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 xml:space="preserve"> = [</w:t>
      </w:r>
      <w:r w:rsidR="00101A90" w:rsidRPr="000B4F81">
        <w:rPr>
          <w:rFonts w:ascii="Times New Roman" w:hAnsi="Times New Roman" w:cs="Times New Roman"/>
          <w:color w:val="000000" w:themeColor="text1"/>
          <w:szCs w:val="24"/>
        </w:rPr>
        <w:t>.82, .57, .58, .80, .64, .82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>], t = [</w:t>
      </w:r>
      <w:r w:rsidR="00101A90" w:rsidRPr="000B4F81">
        <w:rPr>
          <w:rFonts w:ascii="Times New Roman" w:hAnsi="Times New Roman" w:cs="Times New Roman"/>
          <w:color w:val="000000" w:themeColor="text1"/>
          <w:szCs w:val="24"/>
        </w:rPr>
        <w:t>-6.81, -3.63, -3.70, -6.25, -4.23, -6.79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>], p = [</w:t>
      </w:r>
      <w:r w:rsidR="00101A90" w:rsidRPr="000B4F81">
        <w:rPr>
          <w:rFonts w:ascii="Times New Roman" w:hAnsi="Times New Roman" w:cs="Times New Roman"/>
          <w:color w:val="000000" w:themeColor="text1"/>
          <w:szCs w:val="24"/>
        </w:rPr>
        <w:t>&lt; .001, .005, .004, &lt; .001, .002, &lt;.001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 xml:space="preserve">], df = </w:t>
      </w:r>
      <w:r w:rsidR="00101A90" w:rsidRPr="000B4F81">
        <w:rPr>
          <w:rFonts w:ascii="Times New Roman" w:hAnsi="Times New Roman" w:cs="Times New Roman"/>
          <w:color w:val="000000" w:themeColor="text1"/>
          <w:szCs w:val="24"/>
        </w:rPr>
        <w:t>10</w:t>
      </w:r>
      <w:r w:rsidR="007F153B" w:rsidRPr="000B4F81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156BDC" w:rsidRPr="000B4F81">
        <w:rPr>
          <w:rFonts w:ascii="Times New Roman" w:hAnsi="Times New Roman" w:cs="Times New Roman"/>
          <w:color w:val="000000" w:themeColor="text1"/>
          <w:szCs w:val="24"/>
        </w:rPr>
        <w:t>* p &lt; .05.</w:t>
      </w:r>
    </w:p>
    <w:p w14:paraId="2794D9AD" w14:textId="4444C00E" w:rsidR="00B073B5" w:rsidRPr="000B4F81" w:rsidRDefault="00B073B5" w:rsidP="00FB2779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3E4D7987" wp14:editId="4F545951">
            <wp:extent cx="5273040" cy="1783080"/>
            <wp:effectExtent l="0" t="0" r="381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F8A3B" w14:textId="2896A3F2" w:rsidR="00B073B5" w:rsidRPr="000B4F81" w:rsidRDefault="00B073B5" w:rsidP="00FB2779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bookmarkStart w:id="5" w:name="_Hlk22822498"/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Figure S5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Systematic bias observed in the reliability experiment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Three finger and head postures ([θ</w:t>
      </w:r>
      <w:r w:rsidRPr="000B4F81">
        <w:rPr>
          <w:rFonts w:ascii="Times New Roman" w:hAnsi="Times New Roman" w:cs="Times New Roman"/>
          <w:color w:val="000000" w:themeColor="text1"/>
          <w:szCs w:val="24"/>
          <w:vertAlign w:val="subscript"/>
        </w:rPr>
        <w:t>F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, θ</w:t>
      </w:r>
      <w:r w:rsidRPr="000B4F81">
        <w:rPr>
          <w:rFonts w:ascii="Times New Roman" w:hAnsi="Times New Roman" w:cs="Times New Roman"/>
          <w:color w:val="000000" w:themeColor="text1"/>
          <w:szCs w:val="24"/>
          <w:vertAlign w:val="subscript"/>
        </w:rPr>
        <w:t>H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] = [90°, 60°], [60°, 90°], and [30°, 120°]) were chosen for the reliability experiment. Among eight participants, six were included as their circular standard deviation of systematic bias </w:t>
      </w:r>
      <w:r w:rsidR="006A2011" w:rsidRPr="000B4F81">
        <w:rPr>
          <w:rFonts w:ascii="Times New Roman" w:hAnsi="Times New Roman" w:cs="Times New Roman"/>
          <w:color w:val="000000" w:themeColor="text1"/>
          <w:szCs w:val="24"/>
        </w:rPr>
        <w:t xml:space="preserve">was 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smaller than 20°. Each </w:t>
      </w:r>
      <w:r w:rsidR="006A2011" w:rsidRPr="000B4F81">
        <w:rPr>
          <w:rFonts w:ascii="Times New Roman" w:hAnsi="Times New Roman" w:cs="Times New Roman"/>
          <w:color w:val="000000" w:themeColor="text1"/>
          <w:szCs w:val="24"/>
        </w:rPr>
        <w:t>solid colore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d line represents the data from individual participant and the black line represents the mean averaged value across the six participants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Retest experiment for those six participants after one week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Results obtained from three of formal finger and head postures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d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Test</w:t>
      </w:r>
      <w:r w:rsidR="006A2011" w:rsidRPr="000B4F81">
        <w:rPr>
          <w:rFonts w:ascii="Times New Roman" w:hAnsi="Times New Roman" w:cs="Times New Roman"/>
          <w:color w:val="000000" w:themeColor="text1"/>
          <w:szCs w:val="24"/>
        </w:rPr>
        <w:t>-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retest experiment</w:t>
      </w:r>
      <w:r w:rsidR="006A2011" w:rsidRPr="000B4F81">
        <w:rPr>
          <w:rFonts w:ascii="Times New Roman" w:hAnsi="Times New Roman" w:cs="Times New Roman"/>
          <w:color w:val="000000" w:themeColor="text1"/>
          <w:szCs w:val="24"/>
        </w:rPr>
        <w:t>s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were more similar with each other but their values were slightly different from those in the formal experiment.</w:t>
      </w:r>
    </w:p>
    <w:bookmarkEnd w:id="5"/>
    <w:p w14:paraId="1616BEBF" w14:textId="28B37861" w:rsidR="00B073B5" w:rsidRPr="000B4F81" w:rsidRDefault="00B073B5" w:rsidP="00FB2779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3D3C14F9" wp14:editId="1127D129">
            <wp:extent cx="5273040" cy="2918460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0598A" w14:textId="1722B0B2" w:rsidR="00B073B5" w:rsidRPr="000B4F81" w:rsidRDefault="00B073B5" w:rsidP="00FB2779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bookmarkStart w:id="6" w:name="_Hlk22822603"/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Figure S6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Phase of nonsystematic bias (θ</w:t>
      </w:r>
      <w:r w:rsidRPr="000B4F81">
        <w:rPr>
          <w:rFonts w:ascii="Times New Roman" w:hAnsi="Times New Roman" w:cs="Times New Roman"/>
          <w:color w:val="000000" w:themeColor="text1"/>
          <w:szCs w:val="24"/>
          <w:vertAlign w:val="subscript"/>
        </w:rPr>
        <w:t>P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in the reliability experiment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a, b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The six participants showed similar phase of nonsystematic bias in both test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and retest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experiments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) Phase of nonsystematic bias in the formal experiment. (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d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) The mean nonsystematic bias in the </w:t>
      </w:r>
      <w:bookmarkStart w:id="7" w:name="_Hlk23505722"/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reliability </w:t>
      </w:r>
      <w:bookmarkEnd w:id="7"/>
      <w:r w:rsidRPr="000B4F81">
        <w:rPr>
          <w:rFonts w:ascii="Times New Roman" w:hAnsi="Times New Roman" w:cs="Times New Roman"/>
          <w:color w:val="000000" w:themeColor="text1"/>
          <w:szCs w:val="24"/>
        </w:rPr>
        <w:t>experiment across participants in the test, retest and formal experiments are similar under the same conditions.</w:t>
      </w:r>
    </w:p>
    <w:bookmarkEnd w:id="6"/>
    <w:p w14:paraId="7F97C6CA" w14:textId="7CE6E6AB" w:rsidR="00B073B5" w:rsidRPr="000B4F81" w:rsidRDefault="00B073B5" w:rsidP="00FB2779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0B4F81">
        <w:rPr>
          <w:noProof/>
          <w:color w:val="000000" w:themeColor="text1"/>
        </w:rPr>
        <w:drawing>
          <wp:inline distT="0" distB="0" distL="0" distR="0" wp14:anchorId="44FD61A2" wp14:editId="32A81E56">
            <wp:extent cx="5242560" cy="3368040"/>
            <wp:effectExtent l="0" t="0" r="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23468" w14:textId="473DB7BB" w:rsidR="00B073B5" w:rsidRPr="000B4F81" w:rsidRDefault="00B073B5" w:rsidP="00FB2779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bookmarkStart w:id="8" w:name="_Hlk22822729"/>
      <w:r w:rsidRPr="000B4F81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Pr="000B4F81">
        <w:rPr>
          <w:rFonts w:ascii="Times New Roman" w:hAnsi="Times New Roman" w:cs="Times New Roman"/>
          <w:b/>
          <w:bCs/>
          <w:color w:val="000000" w:themeColor="text1"/>
          <w:szCs w:val="24"/>
        </w:rPr>
        <w:t>Figure S7.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Histogram of perceptual bias for each of the six participants. Three types of perceptual bias were reported, including (1) reported direction – veridical direction (black line), (2) reported direction – finger direction (green line), (3) reported direction - head direction (blue line). The column</w:t>
      </w:r>
      <w:r w:rsidR="006A2011" w:rsidRPr="000B4F81">
        <w:rPr>
          <w:rFonts w:ascii="Times New Roman" w:hAnsi="Times New Roman" w:cs="Times New Roman"/>
          <w:color w:val="000000" w:themeColor="text1"/>
          <w:szCs w:val="24"/>
        </w:rPr>
        <w:t>s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 xml:space="preserve"> of subplots represent the three head and finger postures ([θ</w:t>
      </w:r>
      <w:r w:rsidRPr="000B4F81">
        <w:rPr>
          <w:rFonts w:ascii="Times New Roman" w:hAnsi="Times New Roman" w:cs="Times New Roman"/>
          <w:color w:val="000000" w:themeColor="text1"/>
          <w:szCs w:val="24"/>
          <w:vertAlign w:val="subscript"/>
        </w:rPr>
        <w:t>H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, θ</w:t>
      </w:r>
      <w:r w:rsidRPr="000B4F81">
        <w:rPr>
          <w:rFonts w:ascii="Times New Roman" w:hAnsi="Times New Roman" w:cs="Times New Roman"/>
          <w:color w:val="000000" w:themeColor="text1"/>
          <w:szCs w:val="24"/>
          <w:vertAlign w:val="subscript"/>
        </w:rPr>
        <w:t>F</w:t>
      </w:r>
      <w:r w:rsidRPr="000B4F81">
        <w:rPr>
          <w:rFonts w:ascii="Times New Roman" w:hAnsi="Times New Roman" w:cs="Times New Roman"/>
          <w:color w:val="000000" w:themeColor="text1"/>
          <w:szCs w:val="24"/>
        </w:rPr>
        <w:t>] = [120°, 30°], [90°, 60°], [60°, 90°]), and the row of subplots represents the six participants. Circular standard deviation (std) was computed for each subplot.</w:t>
      </w:r>
      <w:bookmarkEnd w:id="8"/>
    </w:p>
    <w:p w14:paraId="0D69C9AB" w14:textId="77777777" w:rsidR="00B073B5" w:rsidRPr="000B4F81" w:rsidRDefault="00B073B5" w:rsidP="00FB2779">
      <w:pPr>
        <w:rPr>
          <w:color w:val="000000" w:themeColor="text1"/>
          <w:szCs w:val="24"/>
        </w:rPr>
      </w:pPr>
    </w:p>
    <w:sectPr w:rsidR="00B073B5" w:rsidRPr="000B4F81" w:rsidSect="00FB2779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4D2664" w14:textId="77777777" w:rsidR="00F00189" w:rsidRDefault="00F00189" w:rsidP="00B073B5">
      <w:r>
        <w:separator/>
      </w:r>
    </w:p>
  </w:endnote>
  <w:endnote w:type="continuationSeparator" w:id="0">
    <w:p w14:paraId="17188ED1" w14:textId="77777777" w:rsidR="00F00189" w:rsidRDefault="00F00189" w:rsidP="00B07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F16F9" w14:textId="77777777" w:rsidR="00F00189" w:rsidRDefault="00F00189" w:rsidP="00B073B5">
      <w:r>
        <w:separator/>
      </w:r>
    </w:p>
  </w:footnote>
  <w:footnote w:type="continuationSeparator" w:id="0">
    <w:p w14:paraId="281EA246" w14:textId="77777777" w:rsidR="00F00189" w:rsidRDefault="00F00189" w:rsidP="00B07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NrG0sDAyNzU1NzJV0lEKTi0uzszPAykwMq4FAD5gz/0tAAAA"/>
  </w:docVars>
  <w:rsids>
    <w:rsidRoot w:val="00D7794B"/>
    <w:rsid w:val="00021B7F"/>
    <w:rsid w:val="00043180"/>
    <w:rsid w:val="00051335"/>
    <w:rsid w:val="00057ACD"/>
    <w:rsid w:val="00057E70"/>
    <w:rsid w:val="00090A81"/>
    <w:rsid w:val="000A4489"/>
    <w:rsid w:val="000B4F81"/>
    <w:rsid w:val="000E426A"/>
    <w:rsid w:val="000F495C"/>
    <w:rsid w:val="00101A90"/>
    <w:rsid w:val="00156BDC"/>
    <w:rsid w:val="001A597D"/>
    <w:rsid w:val="001E5D0D"/>
    <w:rsid w:val="00261ACB"/>
    <w:rsid w:val="0027357D"/>
    <w:rsid w:val="00295FC8"/>
    <w:rsid w:val="002C120D"/>
    <w:rsid w:val="002E0173"/>
    <w:rsid w:val="002E1A09"/>
    <w:rsid w:val="00355622"/>
    <w:rsid w:val="00373B07"/>
    <w:rsid w:val="003C39E9"/>
    <w:rsid w:val="00454843"/>
    <w:rsid w:val="004864F7"/>
    <w:rsid w:val="004C55E5"/>
    <w:rsid w:val="004D64EF"/>
    <w:rsid w:val="005004A9"/>
    <w:rsid w:val="005474DA"/>
    <w:rsid w:val="00585D01"/>
    <w:rsid w:val="0059163A"/>
    <w:rsid w:val="005A7F32"/>
    <w:rsid w:val="00645DB5"/>
    <w:rsid w:val="00651764"/>
    <w:rsid w:val="00677C80"/>
    <w:rsid w:val="00696182"/>
    <w:rsid w:val="006A2011"/>
    <w:rsid w:val="006C0799"/>
    <w:rsid w:val="006C4D97"/>
    <w:rsid w:val="00711CFA"/>
    <w:rsid w:val="007275AF"/>
    <w:rsid w:val="0073654B"/>
    <w:rsid w:val="00774BBC"/>
    <w:rsid w:val="00797318"/>
    <w:rsid w:val="007C6F26"/>
    <w:rsid w:val="007D79D4"/>
    <w:rsid w:val="007E760B"/>
    <w:rsid w:val="007F0B83"/>
    <w:rsid w:val="007F153B"/>
    <w:rsid w:val="00823245"/>
    <w:rsid w:val="00824ADF"/>
    <w:rsid w:val="008470B5"/>
    <w:rsid w:val="00850A23"/>
    <w:rsid w:val="00872710"/>
    <w:rsid w:val="00890DAE"/>
    <w:rsid w:val="008A17C9"/>
    <w:rsid w:val="008A316E"/>
    <w:rsid w:val="008A6B89"/>
    <w:rsid w:val="008A70D9"/>
    <w:rsid w:val="008B1755"/>
    <w:rsid w:val="008B737F"/>
    <w:rsid w:val="009247BD"/>
    <w:rsid w:val="009367F3"/>
    <w:rsid w:val="00951555"/>
    <w:rsid w:val="00971043"/>
    <w:rsid w:val="009D38C3"/>
    <w:rsid w:val="00A02AD7"/>
    <w:rsid w:val="00A30317"/>
    <w:rsid w:val="00A54675"/>
    <w:rsid w:val="00A60A2A"/>
    <w:rsid w:val="00A730FB"/>
    <w:rsid w:val="00A9459C"/>
    <w:rsid w:val="00B073B5"/>
    <w:rsid w:val="00B26DDF"/>
    <w:rsid w:val="00B43149"/>
    <w:rsid w:val="00B92BF5"/>
    <w:rsid w:val="00C25AC2"/>
    <w:rsid w:val="00C63BB3"/>
    <w:rsid w:val="00C83930"/>
    <w:rsid w:val="00CE4CA6"/>
    <w:rsid w:val="00D02E68"/>
    <w:rsid w:val="00D45EAF"/>
    <w:rsid w:val="00D555F7"/>
    <w:rsid w:val="00D7794B"/>
    <w:rsid w:val="00D915ED"/>
    <w:rsid w:val="00D9185A"/>
    <w:rsid w:val="00DC62FD"/>
    <w:rsid w:val="00E011A8"/>
    <w:rsid w:val="00E31A17"/>
    <w:rsid w:val="00E87919"/>
    <w:rsid w:val="00EB62BA"/>
    <w:rsid w:val="00ED08AD"/>
    <w:rsid w:val="00F00189"/>
    <w:rsid w:val="00F3428E"/>
    <w:rsid w:val="00F4435F"/>
    <w:rsid w:val="00F61CE2"/>
    <w:rsid w:val="00F75DA0"/>
    <w:rsid w:val="00FB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DC827"/>
  <w15:chartTrackingRefBased/>
  <w15:docId w15:val="{6323D132-C38F-4250-BF54-AC84D614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3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73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73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73B5"/>
    <w:rPr>
      <w:sz w:val="20"/>
      <w:szCs w:val="20"/>
    </w:rPr>
  </w:style>
  <w:style w:type="paragraph" w:styleId="a7">
    <w:name w:val="footnote text"/>
    <w:basedOn w:val="a"/>
    <w:link w:val="a8"/>
    <w:uiPriority w:val="99"/>
    <w:semiHidden/>
    <w:unhideWhenUsed/>
    <w:rsid w:val="00B073B5"/>
    <w:pPr>
      <w:widowControl/>
      <w:snapToGrid w:val="0"/>
      <w:spacing w:after="200" w:line="276" w:lineRule="auto"/>
    </w:pPr>
    <w:rPr>
      <w:kern w:val="0"/>
      <w:sz w:val="20"/>
      <w:szCs w:val="20"/>
    </w:rPr>
  </w:style>
  <w:style w:type="character" w:customStyle="1" w:styleId="a8">
    <w:name w:val="註腳文字 字元"/>
    <w:basedOn w:val="a0"/>
    <w:link w:val="a7"/>
    <w:uiPriority w:val="99"/>
    <w:semiHidden/>
    <w:rsid w:val="00B073B5"/>
    <w:rPr>
      <w:kern w:val="0"/>
      <w:sz w:val="20"/>
      <w:szCs w:val="20"/>
    </w:rPr>
  </w:style>
  <w:style w:type="character" w:styleId="a9">
    <w:name w:val="footnote reference"/>
    <w:basedOn w:val="a0"/>
    <w:uiPriority w:val="99"/>
    <w:semiHidden/>
    <w:unhideWhenUsed/>
    <w:rsid w:val="00B073B5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090A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90A81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774BBC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774B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4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yspeii@gmail.com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3FD4C-E729-4EAC-9DA6-564A343CD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7</Pages>
  <Words>1057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Chen</dc:creator>
  <cp:keywords/>
  <dc:description/>
  <cp:lastModifiedBy>Ansel Chen</cp:lastModifiedBy>
  <cp:revision>36</cp:revision>
  <dcterms:created xsi:type="dcterms:W3CDTF">2020-02-04T11:33:00Z</dcterms:created>
  <dcterms:modified xsi:type="dcterms:W3CDTF">2020-03-05T14:21:00Z</dcterms:modified>
</cp:coreProperties>
</file>